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0E8" w:rsidRPr="005F50E8" w:rsidRDefault="005F50E8" w:rsidP="005F50E8">
      <w:pPr>
        <w:rPr>
          <w:rFonts w:ascii="Microsoft Sans Serif" w:hAnsi="Microsoft Sans Serif" w:cs="Microsoft Sans Serif"/>
          <w:sz w:val="20"/>
          <w:szCs w:val="20"/>
        </w:rPr>
      </w:pPr>
      <w:r w:rsidRPr="005F50E8">
        <w:rPr>
          <w:rFonts w:ascii="Microsoft Sans Serif" w:hAnsi="Microsoft Sans Serif" w:cs="Microsoft Sans Serif"/>
          <w:sz w:val="20"/>
          <w:szCs w:val="20"/>
        </w:rPr>
        <w:t>Supporting Information for:</w:t>
      </w:r>
    </w:p>
    <w:p w:rsidR="005F50E8" w:rsidRPr="005F50E8" w:rsidRDefault="005F50E8" w:rsidP="005F50E8">
      <w:pPr>
        <w:rPr>
          <w:rFonts w:ascii="Microsoft Sans Serif" w:hAnsi="Microsoft Sans Serif" w:cs="Microsoft Sans Serif"/>
          <w:sz w:val="20"/>
          <w:szCs w:val="20"/>
        </w:rPr>
      </w:pPr>
      <w:r w:rsidRPr="005F50E8">
        <w:rPr>
          <w:rFonts w:ascii="Microsoft Sans Serif" w:hAnsi="Microsoft Sans Serif" w:cs="Microsoft Sans Serif"/>
          <w:sz w:val="20"/>
          <w:szCs w:val="20"/>
        </w:rPr>
        <w:t>What can we infer about mutation calling by using time-series mutation accumulation data and a Bayesian Mutation Finder?</w:t>
      </w:r>
    </w:p>
    <w:p w:rsidR="005F50E8" w:rsidRDefault="005F50E8" w:rsidP="005F50E8">
      <w:pPr>
        <w:rPr>
          <w:rFonts w:ascii="Microsoft Sans Serif" w:hAnsi="Microsoft Sans Serif" w:cs="Microsoft Sans Serif"/>
          <w:sz w:val="20"/>
          <w:szCs w:val="20"/>
        </w:rPr>
      </w:pPr>
      <w:r w:rsidRPr="005F50E8">
        <w:rPr>
          <w:rFonts w:ascii="Microsoft Sans Serif" w:hAnsi="Microsoft Sans Serif" w:cs="Microsoft Sans Serif"/>
          <w:sz w:val="20"/>
          <w:szCs w:val="20"/>
        </w:rPr>
        <w:t xml:space="preserve">Takahiro Maruki, April Ozere, </w:t>
      </w:r>
      <w:r w:rsidR="00EA4E1D">
        <w:rPr>
          <w:rFonts w:ascii="Microsoft Sans Serif" w:hAnsi="Microsoft Sans Serif" w:cs="Microsoft Sans Serif"/>
          <w:sz w:val="20"/>
          <w:szCs w:val="20"/>
        </w:rPr>
        <w:t xml:space="preserve">Jack Freeman, </w:t>
      </w:r>
      <w:r w:rsidRPr="005F50E8">
        <w:rPr>
          <w:rFonts w:ascii="Microsoft Sans Serif" w:hAnsi="Microsoft Sans Serif" w:cs="Microsoft Sans Serif"/>
          <w:sz w:val="20"/>
          <w:szCs w:val="20"/>
        </w:rPr>
        <w:t>and Melania E. Cristescu</w:t>
      </w:r>
    </w:p>
    <w:p w:rsidR="001E62C6" w:rsidRDefault="00A33C08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b/>
          <w:sz w:val="20"/>
          <w:szCs w:val="20"/>
        </w:rPr>
        <w:t>Text S3</w:t>
      </w:r>
      <w:r w:rsidR="00A63685">
        <w:rPr>
          <w:rFonts w:ascii="Microsoft Sans Serif" w:hAnsi="Microsoft Sans Serif" w:cs="Microsoft Sans Serif"/>
          <w:sz w:val="20"/>
          <w:szCs w:val="20"/>
        </w:rPr>
        <w:t xml:space="preserve">   GATK protocol</w:t>
      </w:r>
      <w:r w:rsidR="00EC51B0">
        <w:rPr>
          <w:rFonts w:ascii="Microsoft Sans Serif" w:hAnsi="Microsoft Sans Serif" w:cs="Microsoft Sans Serif"/>
          <w:sz w:val="20"/>
          <w:szCs w:val="20"/>
        </w:rPr>
        <w:t>.</w:t>
      </w:r>
    </w:p>
    <w:p w:rsidR="00A63685" w:rsidRDefault="00A63685">
      <w:pPr>
        <w:rPr>
          <w:rFonts w:ascii="Microsoft Sans Serif" w:hAnsi="Microsoft Sans Serif" w:cs="Microsoft Sans Serif"/>
          <w:sz w:val="20"/>
          <w:szCs w:val="20"/>
        </w:rPr>
      </w:pPr>
    </w:p>
    <w:p w:rsidR="007E36A8" w:rsidRDefault="00A63685" w:rsidP="007E36A8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1. </w:t>
      </w:r>
      <w:r w:rsidR="007E36A8" w:rsidRPr="007D7E36">
        <w:rPr>
          <w:rFonts w:ascii="Microsoft Sans Serif" w:hAnsi="Microsoft Sans Serif" w:cs="Microsoft Sans Serif"/>
          <w:sz w:val="20"/>
          <w:szCs w:val="20"/>
        </w:rPr>
        <w:t>Call variant</w:t>
      </w:r>
      <w:r w:rsidR="007E36A8">
        <w:rPr>
          <w:rFonts w:ascii="Microsoft Sans Serif" w:hAnsi="Microsoft Sans Serif" w:cs="Microsoft Sans Serif"/>
          <w:sz w:val="20"/>
          <w:szCs w:val="20"/>
        </w:rPr>
        <w:t>s using HaplotypeCaller in GATK</w:t>
      </w:r>
      <w:r w:rsidR="007E36A8" w:rsidRPr="007D7E36">
        <w:rPr>
          <w:rFonts w:ascii="Microsoft Sans Serif" w:hAnsi="Microsoft Sans Serif" w:cs="Microsoft Sans Serif"/>
          <w:sz w:val="20"/>
          <w:szCs w:val="20"/>
        </w:rPr>
        <w:t>, outputting an indel-realigned BAM file.</w:t>
      </w:r>
    </w:p>
    <w:p w:rsidR="007E36A8" w:rsidRPr="002F7E5E" w:rsidRDefault="007E36A8" w:rsidP="007E36A8">
      <w:pPr>
        <w:rPr>
          <w:rFonts w:ascii="Microsoft Sans Serif" w:hAnsi="Microsoft Sans Serif" w:cs="Microsoft Sans Serif"/>
          <w:sz w:val="20"/>
          <w:szCs w:val="20"/>
        </w:rPr>
      </w:pPr>
      <w:r w:rsidRPr="002F7E5E">
        <w:rPr>
          <w:rFonts w:ascii="Microsoft Sans Serif" w:hAnsi="Microsoft Sans Serif" w:cs="Microsoft Sans Serif"/>
          <w:sz w:val="20"/>
          <w:szCs w:val="20"/>
        </w:rPr>
        <w:t>gatk HaplotypeCaller  \</w:t>
      </w:r>
    </w:p>
    <w:p w:rsidR="007E36A8" w:rsidRPr="002F7E5E" w:rsidRDefault="007E36A8" w:rsidP="007E36A8">
      <w:pPr>
        <w:rPr>
          <w:rFonts w:ascii="Microsoft Sans Serif" w:hAnsi="Microsoft Sans Serif" w:cs="Microsoft Sans Serif"/>
          <w:sz w:val="20"/>
          <w:szCs w:val="20"/>
        </w:rPr>
      </w:pPr>
      <w:r w:rsidRPr="002F7E5E">
        <w:rPr>
          <w:rFonts w:ascii="Microsoft Sans Serif" w:hAnsi="Microsoft Sans Serif" w:cs="Microsoft Sans Serif"/>
          <w:sz w:val="20"/>
          <w:szCs w:val="20"/>
        </w:rPr>
        <w:t>-R PA42.4.2_mtDNA.fasta \</w:t>
      </w:r>
    </w:p>
    <w:p w:rsidR="007E36A8" w:rsidRPr="002F7E5E" w:rsidRDefault="007E36A8" w:rsidP="007E36A8">
      <w:pPr>
        <w:rPr>
          <w:rFonts w:ascii="Microsoft Sans Serif" w:hAnsi="Microsoft Sans Serif" w:cs="Microsoft Sans Serif"/>
          <w:sz w:val="20"/>
          <w:szCs w:val="20"/>
        </w:rPr>
      </w:pPr>
      <w:r w:rsidRPr="002F7E5E">
        <w:rPr>
          <w:rFonts w:ascii="Microsoft Sans Serif" w:hAnsi="Microsoft Sans Serif" w:cs="Microsoft Sans Serif"/>
          <w:sz w:val="20"/>
          <w:szCs w:val="20"/>
        </w:rPr>
        <w:t>-I Nuc_clipped_dedup_RG_Filtered_Sorted_</w:t>
      </w:r>
      <w:r>
        <w:rPr>
          <w:rFonts w:ascii="Microsoft Sans Serif" w:hAnsi="Microsoft Sans Serif" w:cs="Microsoft Sans Serif"/>
          <w:sz w:val="20"/>
          <w:szCs w:val="20"/>
        </w:rPr>
        <w:t>C001-88</w:t>
      </w:r>
      <w:r w:rsidRPr="002F7E5E">
        <w:rPr>
          <w:rFonts w:ascii="Microsoft Sans Serif" w:hAnsi="Microsoft Sans Serif" w:cs="Microsoft Sans Serif"/>
          <w:sz w:val="20"/>
          <w:szCs w:val="20"/>
        </w:rPr>
        <w:t>_PA42.4.2_mtDNA.bam \</w:t>
      </w:r>
    </w:p>
    <w:p w:rsidR="007E36A8" w:rsidRPr="002F7E5E" w:rsidRDefault="007E36A8" w:rsidP="007E36A8">
      <w:pPr>
        <w:rPr>
          <w:rFonts w:ascii="Microsoft Sans Serif" w:hAnsi="Microsoft Sans Serif" w:cs="Microsoft Sans Serif"/>
          <w:sz w:val="20"/>
          <w:szCs w:val="20"/>
        </w:rPr>
      </w:pPr>
      <w:r w:rsidRPr="002F7E5E">
        <w:rPr>
          <w:rFonts w:ascii="Microsoft Sans Serif" w:hAnsi="Microsoft Sans Serif" w:cs="Microsoft Sans Serif"/>
          <w:sz w:val="20"/>
          <w:szCs w:val="20"/>
        </w:rPr>
        <w:t>-O Nuc_</w:t>
      </w:r>
      <w:r>
        <w:rPr>
          <w:rFonts w:ascii="Microsoft Sans Serif" w:hAnsi="Microsoft Sans Serif" w:cs="Microsoft Sans Serif"/>
          <w:sz w:val="20"/>
          <w:szCs w:val="20"/>
        </w:rPr>
        <w:t>C001-88</w:t>
      </w:r>
      <w:r w:rsidRPr="002F7E5E">
        <w:rPr>
          <w:rFonts w:ascii="Microsoft Sans Serif" w:hAnsi="Microsoft Sans Serif" w:cs="Microsoft Sans Serif"/>
          <w:sz w:val="20"/>
          <w:szCs w:val="20"/>
        </w:rPr>
        <w:t>_PA42.4.2_mtDNA.g.vcf.gz \</w:t>
      </w:r>
    </w:p>
    <w:p w:rsidR="007E36A8" w:rsidRDefault="007E36A8" w:rsidP="007E36A8">
      <w:pPr>
        <w:rPr>
          <w:rFonts w:ascii="Microsoft Sans Serif" w:hAnsi="Microsoft Sans Serif" w:cs="Microsoft Sans Serif"/>
          <w:sz w:val="20"/>
          <w:szCs w:val="20"/>
        </w:rPr>
      </w:pPr>
      <w:r w:rsidRPr="002F7E5E">
        <w:rPr>
          <w:rFonts w:ascii="Microsoft Sans Serif" w:hAnsi="Microsoft Sans Serif" w:cs="Microsoft Sans Serif"/>
          <w:sz w:val="20"/>
          <w:szCs w:val="20"/>
        </w:rPr>
        <w:t>-ERC GVCF \</w:t>
      </w:r>
    </w:p>
    <w:p w:rsidR="00A63685" w:rsidRDefault="007E36A8" w:rsidP="007E36A8">
      <w:pPr>
        <w:rPr>
          <w:rFonts w:ascii="Microsoft Sans Serif" w:hAnsi="Microsoft Sans Serif" w:cs="Microsoft Sans Serif"/>
          <w:sz w:val="20"/>
          <w:szCs w:val="20"/>
        </w:rPr>
      </w:pPr>
      <w:r w:rsidRPr="0028253A">
        <w:rPr>
          <w:rFonts w:ascii="Microsoft Sans Serif" w:hAnsi="Microsoft Sans Serif" w:cs="Microsoft Sans Serif"/>
          <w:sz w:val="20"/>
          <w:szCs w:val="20"/>
        </w:rPr>
        <w:t>-bamout Realigned_Nuc_clipped_dedup_RG_Filtered_Sorted_</w:t>
      </w:r>
      <w:r>
        <w:rPr>
          <w:rFonts w:ascii="Microsoft Sans Serif" w:hAnsi="Microsoft Sans Serif" w:cs="Microsoft Sans Serif"/>
          <w:sz w:val="20"/>
          <w:szCs w:val="20"/>
        </w:rPr>
        <w:t>C001-88</w:t>
      </w:r>
      <w:r w:rsidRPr="0028253A">
        <w:rPr>
          <w:rFonts w:ascii="Microsoft Sans Serif" w:hAnsi="Microsoft Sans Serif" w:cs="Microsoft Sans Serif"/>
          <w:sz w:val="20"/>
          <w:szCs w:val="20"/>
        </w:rPr>
        <w:t>_PA42.4.2_mtDNA.bam</w:t>
      </w:r>
    </w:p>
    <w:p w:rsidR="007E36A8" w:rsidRDefault="007E36A8" w:rsidP="007E36A8">
      <w:pPr>
        <w:rPr>
          <w:rFonts w:ascii="Microsoft Sans Serif" w:hAnsi="Microsoft Sans Serif" w:cs="Microsoft Sans Serif"/>
          <w:sz w:val="20"/>
          <w:szCs w:val="20"/>
        </w:rPr>
      </w:pPr>
    </w:p>
    <w:p w:rsidR="007E36A8" w:rsidRDefault="006E701C" w:rsidP="007E36A8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2</w:t>
      </w:r>
      <w:r w:rsidR="00A34EF5">
        <w:rPr>
          <w:rFonts w:ascii="Microsoft Sans Serif" w:hAnsi="Microsoft Sans Serif" w:cs="Microsoft Sans Serif"/>
          <w:sz w:val="20"/>
          <w:szCs w:val="20"/>
        </w:rPr>
        <w:t xml:space="preserve">. </w:t>
      </w:r>
      <w:r w:rsidR="0010368E">
        <w:rPr>
          <w:rFonts w:ascii="Microsoft Sans Serif" w:hAnsi="Microsoft Sans Serif" w:cs="Microsoft Sans Serif"/>
          <w:sz w:val="20"/>
          <w:szCs w:val="20"/>
        </w:rPr>
        <w:t>Run GenomicsDBImport of GATK</w:t>
      </w:r>
      <w:r w:rsidR="0010368E" w:rsidRPr="0010368E">
        <w:rPr>
          <w:rFonts w:ascii="Microsoft Sans Serif" w:hAnsi="Microsoft Sans Serif" w:cs="Microsoft Sans Serif"/>
          <w:sz w:val="20"/>
          <w:szCs w:val="20"/>
        </w:rPr>
        <w:t>.</w:t>
      </w:r>
    </w:p>
    <w:p w:rsidR="0010368E" w:rsidRDefault="000747F8" w:rsidP="007E36A8">
      <w:pPr>
        <w:rPr>
          <w:rFonts w:ascii="Microsoft Sans Serif" w:hAnsi="Microsoft Sans Serif" w:cs="Microsoft Sans Serif"/>
          <w:sz w:val="20"/>
          <w:szCs w:val="20"/>
        </w:rPr>
      </w:pPr>
      <w:r w:rsidRPr="000747F8">
        <w:rPr>
          <w:rFonts w:ascii="Microsoft Sans Serif" w:hAnsi="Microsoft Sans Serif" w:cs="Microsoft Sans Serif"/>
          <w:sz w:val="20"/>
          <w:szCs w:val="20"/>
        </w:rPr>
        <w:t>gatk GenomicsDBImport \</w:t>
      </w:r>
    </w:p>
    <w:p w:rsidR="000747F8" w:rsidRDefault="00F11959" w:rsidP="007E36A8">
      <w:pPr>
        <w:rPr>
          <w:rFonts w:ascii="Microsoft Sans Serif" w:hAnsi="Microsoft Sans Serif" w:cs="Microsoft Sans Serif"/>
          <w:sz w:val="20"/>
          <w:szCs w:val="20"/>
        </w:rPr>
      </w:pPr>
      <w:r w:rsidRPr="00F11959">
        <w:rPr>
          <w:rFonts w:ascii="Microsoft Sans Serif" w:hAnsi="Microsoft Sans Serif" w:cs="Microsoft Sans Serif"/>
          <w:sz w:val="20"/>
          <w:szCs w:val="20"/>
        </w:rPr>
        <w:t>--genomicsdb-workspace-path TimePoint1_database \</w:t>
      </w:r>
    </w:p>
    <w:p w:rsidR="00F11959" w:rsidRDefault="005D5DBB" w:rsidP="007E36A8">
      <w:pPr>
        <w:rPr>
          <w:rFonts w:ascii="Microsoft Sans Serif" w:hAnsi="Microsoft Sans Serif" w:cs="Microsoft Sans Serif"/>
          <w:sz w:val="20"/>
          <w:szCs w:val="20"/>
        </w:rPr>
      </w:pPr>
      <w:r w:rsidRPr="005D5DBB">
        <w:rPr>
          <w:rFonts w:ascii="Microsoft Sans Serif" w:hAnsi="Microsoft Sans Serif" w:cs="Microsoft Sans Serif"/>
          <w:sz w:val="20"/>
          <w:szCs w:val="20"/>
        </w:rPr>
        <w:t>-L scaffolds_PA42.4.2.list \</w:t>
      </w:r>
    </w:p>
    <w:p w:rsidR="005D5DBB" w:rsidRDefault="00697DD7" w:rsidP="007E36A8">
      <w:pPr>
        <w:rPr>
          <w:rFonts w:ascii="Microsoft Sans Serif" w:hAnsi="Microsoft Sans Serif" w:cs="Microsoft Sans Serif"/>
          <w:sz w:val="20"/>
          <w:szCs w:val="20"/>
        </w:rPr>
      </w:pPr>
      <w:r w:rsidRPr="00697DD7">
        <w:rPr>
          <w:rFonts w:ascii="Microsoft Sans Serif" w:hAnsi="Microsoft Sans Serif" w:cs="Microsoft Sans Serif"/>
          <w:sz w:val="20"/>
          <w:szCs w:val="20"/>
        </w:rPr>
        <w:t>--sample-name-map TimePoint1_map \</w:t>
      </w:r>
    </w:p>
    <w:p w:rsidR="00697DD7" w:rsidRDefault="00855483" w:rsidP="007E36A8">
      <w:pPr>
        <w:rPr>
          <w:rFonts w:ascii="Microsoft Sans Serif" w:hAnsi="Microsoft Sans Serif" w:cs="Microsoft Sans Serif"/>
          <w:sz w:val="20"/>
          <w:szCs w:val="20"/>
        </w:rPr>
      </w:pPr>
      <w:r w:rsidRPr="00855483">
        <w:rPr>
          <w:rFonts w:ascii="Microsoft Sans Serif" w:hAnsi="Microsoft Sans Serif" w:cs="Microsoft Sans Serif"/>
          <w:sz w:val="20"/>
          <w:szCs w:val="20"/>
        </w:rPr>
        <w:t xml:space="preserve">--tmp-dir </w:t>
      </w:r>
      <w:r>
        <w:rPr>
          <w:rFonts w:ascii="Microsoft Sans Serif" w:hAnsi="Microsoft Sans Serif" w:cs="Microsoft Sans Serif"/>
          <w:sz w:val="20"/>
          <w:szCs w:val="20"/>
        </w:rPr>
        <w:t>tmp_GATK</w:t>
      </w:r>
    </w:p>
    <w:p w:rsidR="00855483" w:rsidRDefault="00855483" w:rsidP="007E36A8">
      <w:pPr>
        <w:rPr>
          <w:rFonts w:ascii="Microsoft Sans Serif" w:hAnsi="Microsoft Sans Serif" w:cs="Microsoft Sans Serif"/>
          <w:sz w:val="20"/>
          <w:szCs w:val="20"/>
        </w:rPr>
      </w:pPr>
    </w:p>
    <w:p w:rsidR="00855483" w:rsidRDefault="006E701C" w:rsidP="007E36A8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3</w:t>
      </w:r>
      <w:r w:rsidR="006D3A94">
        <w:rPr>
          <w:rFonts w:ascii="Microsoft Sans Serif" w:hAnsi="Microsoft Sans Serif" w:cs="Microsoft Sans Serif"/>
          <w:sz w:val="20"/>
          <w:szCs w:val="20"/>
        </w:rPr>
        <w:t xml:space="preserve">. </w:t>
      </w:r>
      <w:r w:rsidR="00FF64B0">
        <w:rPr>
          <w:rFonts w:ascii="Microsoft Sans Serif" w:hAnsi="Microsoft Sans Serif" w:cs="Microsoft Sans Serif"/>
          <w:sz w:val="20"/>
          <w:szCs w:val="20"/>
        </w:rPr>
        <w:t>Run GenotypeGVCFs of GATK</w:t>
      </w:r>
    </w:p>
    <w:p w:rsidR="00A758FC" w:rsidRPr="00A758FC" w:rsidRDefault="00A758FC" w:rsidP="00A758FC">
      <w:pPr>
        <w:rPr>
          <w:rFonts w:ascii="Microsoft Sans Serif" w:hAnsi="Microsoft Sans Serif" w:cs="Microsoft Sans Serif"/>
          <w:sz w:val="20"/>
          <w:szCs w:val="20"/>
        </w:rPr>
      </w:pPr>
      <w:r w:rsidRPr="00A758FC">
        <w:rPr>
          <w:rFonts w:ascii="Microsoft Sans Serif" w:hAnsi="Microsoft Sans Serif" w:cs="Microsoft Sans Serif"/>
          <w:sz w:val="20"/>
          <w:szCs w:val="20"/>
        </w:rPr>
        <w:t>gatk GenotypeGVCFs \</w:t>
      </w:r>
    </w:p>
    <w:p w:rsidR="00A758FC" w:rsidRPr="00A758FC" w:rsidRDefault="00A758FC" w:rsidP="00A758FC">
      <w:pPr>
        <w:rPr>
          <w:rFonts w:ascii="Microsoft Sans Serif" w:hAnsi="Microsoft Sans Serif" w:cs="Microsoft Sans Serif"/>
          <w:sz w:val="20"/>
          <w:szCs w:val="20"/>
        </w:rPr>
      </w:pPr>
      <w:r w:rsidRPr="00A758FC">
        <w:rPr>
          <w:rFonts w:ascii="Microsoft Sans Serif" w:hAnsi="Microsoft Sans Serif" w:cs="Microsoft Sans Serif"/>
          <w:sz w:val="20"/>
          <w:szCs w:val="20"/>
        </w:rPr>
        <w:t>-R PA42.4.2_mtDNA.fasta \</w:t>
      </w:r>
    </w:p>
    <w:p w:rsidR="00A758FC" w:rsidRPr="00A758FC" w:rsidRDefault="00A758FC" w:rsidP="00A758FC">
      <w:pPr>
        <w:rPr>
          <w:rFonts w:ascii="Microsoft Sans Serif" w:hAnsi="Microsoft Sans Serif" w:cs="Microsoft Sans Serif"/>
          <w:sz w:val="20"/>
          <w:szCs w:val="20"/>
        </w:rPr>
      </w:pPr>
      <w:r w:rsidRPr="00A758FC">
        <w:rPr>
          <w:rFonts w:ascii="Microsoft Sans Serif" w:hAnsi="Microsoft Sans Serif" w:cs="Microsoft Sans Serif"/>
          <w:sz w:val="20"/>
          <w:szCs w:val="20"/>
        </w:rPr>
        <w:t>-V gendb://TimePoint1_database \</w:t>
      </w:r>
    </w:p>
    <w:p w:rsidR="00A758FC" w:rsidRPr="00A758FC" w:rsidRDefault="00A758FC" w:rsidP="00A758FC">
      <w:pPr>
        <w:rPr>
          <w:rFonts w:ascii="Microsoft Sans Serif" w:hAnsi="Microsoft Sans Serif" w:cs="Microsoft Sans Serif"/>
          <w:sz w:val="20"/>
          <w:szCs w:val="20"/>
        </w:rPr>
      </w:pPr>
      <w:r w:rsidRPr="00A758FC">
        <w:rPr>
          <w:rFonts w:ascii="Microsoft Sans Serif" w:hAnsi="Microsoft Sans Serif" w:cs="Microsoft Sans Serif"/>
          <w:sz w:val="20"/>
          <w:szCs w:val="20"/>
        </w:rPr>
        <w:t>-O TimePoint1.vcf.gz \</w:t>
      </w:r>
    </w:p>
    <w:p w:rsidR="00FF64B0" w:rsidRDefault="00A758FC" w:rsidP="00A758FC">
      <w:pPr>
        <w:rPr>
          <w:rFonts w:ascii="Microsoft Sans Serif" w:hAnsi="Microsoft Sans Serif" w:cs="Microsoft Sans Serif"/>
          <w:sz w:val="20"/>
          <w:szCs w:val="20"/>
        </w:rPr>
      </w:pPr>
      <w:r w:rsidRPr="00A758FC">
        <w:rPr>
          <w:rFonts w:ascii="Microsoft Sans Serif" w:hAnsi="Microsoft Sans Serif" w:cs="Microsoft Sans Serif"/>
          <w:sz w:val="20"/>
          <w:szCs w:val="20"/>
        </w:rPr>
        <w:t xml:space="preserve">--tmp-dir </w:t>
      </w:r>
      <w:r>
        <w:rPr>
          <w:rFonts w:ascii="Microsoft Sans Serif" w:hAnsi="Microsoft Sans Serif" w:cs="Microsoft Sans Serif"/>
          <w:sz w:val="20"/>
          <w:szCs w:val="20"/>
        </w:rPr>
        <w:t>tmp_GATK</w:t>
      </w:r>
    </w:p>
    <w:p w:rsidR="00A758FC" w:rsidRDefault="00A758FC" w:rsidP="00A758FC">
      <w:pPr>
        <w:rPr>
          <w:rFonts w:ascii="Microsoft Sans Serif" w:hAnsi="Microsoft Sans Serif" w:cs="Microsoft Sans Serif"/>
          <w:sz w:val="20"/>
          <w:szCs w:val="20"/>
        </w:rPr>
      </w:pPr>
    </w:p>
    <w:p w:rsidR="00A758FC" w:rsidRDefault="006E701C" w:rsidP="00A758FC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4</w:t>
      </w:r>
      <w:r w:rsidR="00897A48">
        <w:rPr>
          <w:rFonts w:ascii="Microsoft Sans Serif" w:hAnsi="Microsoft Sans Serif" w:cs="Microsoft Sans Serif"/>
          <w:sz w:val="20"/>
          <w:szCs w:val="20"/>
        </w:rPr>
        <w:t>.</w:t>
      </w:r>
      <w:r w:rsidR="00B879C5">
        <w:rPr>
          <w:rFonts w:ascii="Microsoft Sans Serif" w:hAnsi="Microsoft Sans Serif" w:cs="Microsoft Sans Serif"/>
          <w:sz w:val="20"/>
          <w:szCs w:val="20"/>
        </w:rPr>
        <w:t xml:space="preserve"> </w:t>
      </w:r>
      <w:r w:rsidR="00B879C5" w:rsidRPr="00B879C5">
        <w:rPr>
          <w:rFonts w:ascii="Microsoft Sans Serif" w:hAnsi="Microsoft Sans Serif" w:cs="Microsoft Sans Serif"/>
          <w:sz w:val="20"/>
          <w:szCs w:val="20"/>
        </w:rPr>
        <w:t>Select SNPs from the VCF file excluding sites involved in repetitive region</w:t>
      </w:r>
      <w:r w:rsidR="00EF77CF">
        <w:rPr>
          <w:rFonts w:ascii="Microsoft Sans Serif" w:hAnsi="Microsoft Sans Serif" w:cs="Microsoft Sans Serif"/>
          <w:sz w:val="20"/>
          <w:szCs w:val="20"/>
        </w:rPr>
        <w:t>s, using SelectVariants in</w:t>
      </w:r>
      <w:r w:rsidR="00B879C5">
        <w:rPr>
          <w:rFonts w:ascii="Microsoft Sans Serif" w:hAnsi="Microsoft Sans Serif" w:cs="Microsoft Sans Serif"/>
          <w:sz w:val="20"/>
          <w:szCs w:val="20"/>
        </w:rPr>
        <w:t xml:space="preserve"> GATK</w:t>
      </w:r>
      <w:r w:rsidR="00B879C5" w:rsidRPr="00B879C5">
        <w:rPr>
          <w:rFonts w:ascii="Microsoft Sans Serif" w:hAnsi="Microsoft Sans Serif" w:cs="Microsoft Sans Serif"/>
          <w:sz w:val="20"/>
          <w:szCs w:val="20"/>
        </w:rPr>
        <w:t>.</w:t>
      </w:r>
      <w:r w:rsidR="00897A48">
        <w:rPr>
          <w:rFonts w:ascii="Microsoft Sans Serif" w:hAnsi="Microsoft Sans Serif" w:cs="Microsoft Sans Serif"/>
          <w:sz w:val="20"/>
          <w:szCs w:val="20"/>
        </w:rPr>
        <w:t xml:space="preserve"> </w:t>
      </w:r>
    </w:p>
    <w:p w:rsidR="00ED5DEC" w:rsidRPr="00ED5DEC" w:rsidRDefault="00ED5DEC" w:rsidP="00ED5DEC">
      <w:pPr>
        <w:rPr>
          <w:rFonts w:ascii="Microsoft Sans Serif" w:hAnsi="Microsoft Sans Serif" w:cs="Microsoft Sans Serif"/>
          <w:sz w:val="20"/>
          <w:szCs w:val="20"/>
        </w:rPr>
      </w:pPr>
      <w:r w:rsidRPr="00ED5DEC">
        <w:rPr>
          <w:rFonts w:ascii="Microsoft Sans Serif" w:hAnsi="Microsoft Sans Serif" w:cs="Microsoft Sans Serif"/>
          <w:sz w:val="20"/>
          <w:szCs w:val="20"/>
        </w:rPr>
        <w:t>gatk SelectVariants \</w:t>
      </w:r>
    </w:p>
    <w:p w:rsidR="00ED5DEC" w:rsidRPr="00ED5DEC" w:rsidRDefault="00ED5DEC" w:rsidP="00ED5DEC">
      <w:pPr>
        <w:rPr>
          <w:rFonts w:ascii="Microsoft Sans Serif" w:hAnsi="Microsoft Sans Serif" w:cs="Microsoft Sans Serif"/>
          <w:sz w:val="20"/>
          <w:szCs w:val="20"/>
        </w:rPr>
      </w:pPr>
      <w:r w:rsidRPr="00ED5DEC">
        <w:rPr>
          <w:rFonts w:ascii="Microsoft Sans Serif" w:hAnsi="Microsoft Sans Serif" w:cs="Microsoft Sans Serif"/>
          <w:sz w:val="20"/>
          <w:szCs w:val="20"/>
        </w:rPr>
        <w:t>-V TimePoint1.vcf.gz \</w:t>
      </w:r>
    </w:p>
    <w:p w:rsidR="00ED5DEC" w:rsidRPr="00ED5DEC" w:rsidRDefault="00ED5DEC" w:rsidP="00ED5DEC">
      <w:pPr>
        <w:rPr>
          <w:rFonts w:ascii="Microsoft Sans Serif" w:hAnsi="Microsoft Sans Serif" w:cs="Microsoft Sans Serif"/>
          <w:sz w:val="20"/>
          <w:szCs w:val="20"/>
        </w:rPr>
      </w:pPr>
      <w:r w:rsidRPr="00ED5DEC">
        <w:rPr>
          <w:rFonts w:ascii="Microsoft Sans Serif" w:hAnsi="Microsoft Sans Serif" w:cs="Microsoft Sans Serif"/>
          <w:sz w:val="20"/>
          <w:szCs w:val="20"/>
        </w:rPr>
        <w:t>-select-type SNP \</w:t>
      </w:r>
    </w:p>
    <w:p w:rsidR="00ED5DEC" w:rsidRPr="00ED5DEC" w:rsidRDefault="00ED5DEC" w:rsidP="00ED5DEC">
      <w:pPr>
        <w:rPr>
          <w:rFonts w:ascii="Microsoft Sans Serif" w:hAnsi="Microsoft Sans Serif" w:cs="Microsoft Sans Serif"/>
          <w:sz w:val="20"/>
          <w:szCs w:val="20"/>
        </w:rPr>
      </w:pPr>
      <w:r w:rsidRPr="00ED5DEC">
        <w:rPr>
          <w:rFonts w:ascii="Microsoft Sans Serif" w:hAnsi="Microsoft Sans Serif" w:cs="Microsoft Sans Serif"/>
          <w:sz w:val="20"/>
          <w:szCs w:val="20"/>
        </w:rPr>
        <w:lastRenderedPageBreak/>
        <w:t>-XL PA42.4.2_repeats.list \</w:t>
      </w:r>
    </w:p>
    <w:p w:rsidR="00BC7D42" w:rsidRDefault="00ED5DEC" w:rsidP="00ED5DEC">
      <w:pPr>
        <w:rPr>
          <w:rFonts w:ascii="Microsoft Sans Serif" w:hAnsi="Microsoft Sans Serif" w:cs="Microsoft Sans Serif"/>
          <w:sz w:val="20"/>
          <w:szCs w:val="20"/>
        </w:rPr>
      </w:pPr>
      <w:r w:rsidRPr="00ED5DEC">
        <w:rPr>
          <w:rFonts w:ascii="Microsoft Sans Serif" w:hAnsi="Microsoft Sans Serif" w:cs="Microsoft Sans Serif"/>
          <w:sz w:val="20"/>
          <w:szCs w:val="20"/>
        </w:rPr>
        <w:t>-O SNPs_TimePoint1.vcf.gz</w:t>
      </w:r>
    </w:p>
    <w:p w:rsidR="009A2A28" w:rsidRDefault="009A2A28" w:rsidP="00ED5DEC">
      <w:pPr>
        <w:rPr>
          <w:rFonts w:ascii="Microsoft Sans Serif" w:hAnsi="Microsoft Sans Serif" w:cs="Microsoft Sans Serif"/>
          <w:sz w:val="20"/>
          <w:szCs w:val="20"/>
        </w:rPr>
      </w:pPr>
    </w:p>
    <w:p w:rsidR="009A2A28" w:rsidRDefault="006E701C" w:rsidP="00ED5DEC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5</w:t>
      </w:r>
      <w:r w:rsidR="009A2A28">
        <w:rPr>
          <w:rFonts w:ascii="Microsoft Sans Serif" w:hAnsi="Microsoft Sans Serif" w:cs="Microsoft Sans Serif"/>
          <w:sz w:val="20"/>
          <w:szCs w:val="20"/>
        </w:rPr>
        <w:t xml:space="preserve">. </w:t>
      </w:r>
      <w:r w:rsidR="00514DE3" w:rsidRPr="00514DE3">
        <w:rPr>
          <w:rFonts w:ascii="Microsoft Sans Serif" w:hAnsi="Microsoft Sans Serif" w:cs="Microsoft Sans Serif"/>
          <w:sz w:val="20"/>
          <w:szCs w:val="20"/>
        </w:rPr>
        <w:t>Apply</w:t>
      </w:r>
      <w:r w:rsidR="00FA64FC">
        <w:rPr>
          <w:rFonts w:ascii="Microsoft Sans Serif" w:hAnsi="Microsoft Sans Serif" w:cs="Microsoft Sans Serif"/>
          <w:sz w:val="20"/>
          <w:szCs w:val="20"/>
        </w:rPr>
        <w:t xml:space="preserve"> the </w:t>
      </w:r>
      <w:r w:rsidR="00F83B95">
        <w:rPr>
          <w:rFonts w:ascii="Microsoft Sans Serif" w:hAnsi="Microsoft Sans Serif" w:cs="Microsoft Sans Serif"/>
          <w:sz w:val="20"/>
          <w:szCs w:val="20"/>
        </w:rPr>
        <w:t>hard filtering</w:t>
      </w:r>
      <w:r w:rsidR="00FA64FC">
        <w:rPr>
          <w:rFonts w:ascii="Microsoft Sans Serif" w:hAnsi="Microsoft Sans Serif" w:cs="Microsoft Sans Serif"/>
          <w:sz w:val="20"/>
          <w:szCs w:val="20"/>
        </w:rPr>
        <w:t xml:space="preserve"> to the SNPs, using </w:t>
      </w:r>
      <w:r w:rsidR="00FA64FC" w:rsidRPr="00743367">
        <w:rPr>
          <w:rFonts w:ascii="Microsoft Sans Serif" w:hAnsi="Microsoft Sans Serif" w:cs="Microsoft Sans Serif"/>
          <w:sz w:val="20"/>
          <w:szCs w:val="20"/>
        </w:rPr>
        <w:t>VariantFiltration</w:t>
      </w:r>
      <w:r w:rsidR="00FA64FC">
        <w:rPr>
          <w:rFonts w:ascii="Microsoft Sans Serif" w:hAnsi="Microsoft Sans Serif" w:cs="Microsoft Sans Serif"/>
          <w:sz w:val="20"/>
          <w:szCs w:val="20"/>
        </w:rPr>
        <w:t xml:space="preserve"> in GATK.</w:t>
      </w:r>
    </w:p>
    <w:p w:rsidR="00743367" w:rsidRPr="00743367" w:rsidRDefault="00743367" w:rsidP="00743367">
      <w:pPr>
        <w:rPr>
          <w:rFonts w:ascii="Microsoft Sans Serif" w:hAnsi="Microsoft Sans Serif" w:cs="Microsoft Sans Serif"/>
          <w:sz w:val="20"/>
          <w:szCs w:val="20"/>
        </w:rPr>
      </w:pPr>
      <w:r w:rsidRPr="00743367">
        <w:rPr>
          <w:rFonts w:ascii="Microsoft Sans Serif" w:hAnsi="Microsoft Sans Serif" w:cs="Microsoft Sans Serif"/>
          <w:sz w:val="20"/>
          <w:szCs w:val="20"/>
        </w:rPr>
        <w:t>gatk VariantFiltration \</w:t>
      </w:r>
    </w:p>
    <w:p w:rsidR="00743367" w:rsidRPr="00743367" w:rsidRDefault="00743367" w:rsidP="00743367">
      <w:pPr>
        <w:rPr>
          <w:rFonts w:ascii="Microsoft Sans Serif" w:hAnsi="Microsoft Sans Serif" w:cs="Microsoft Sans Serif"/>
          <w:sz w:val="20"/>
          <w:szCs w:val="20"/>
        </w:rPr>
      </w:pPr>
      <w:r w:rsidRPr="00743367">
        <w:rPr>
          <w:rFonts w:ascii="Microsoft Sans Serif" w:hAnsi="Microsoft Sans Serif" w:cs="Microsoft Sans Serif"/>
          <w:sz w:val="20"/>
          <w:szCs w:val="20"/>
        </w:rPr>
        <w:t>-V SNPs_TimePoint1.vcf.gz \</w:t>
      </w:r>
    </w:p>
    <w:p w:rsidR="00743367" w:rsidRPr="00743367" w:rsidRDefault="00743367" w:rsidP="00743367">
      <w:pPr>
        <w:rPr>
          <w:rFonts w:ascii="Microsoft Sans Serif" w:hAnsi="Microsoft Sans Serif" w:cs="Microsoft Sans Serif"/>
          <w:sz w:val="20"/>
          <w:szCs w:val="20"/>
        </w:rPr>
      </w:pPr>
      <w:r w:rsidRPr="00743367">
        <w:rPr>
          <w:rFonts w:ascii="Microsoft Sans Serif" w:hAnsi="Microsoft Sans Serif" w:cs="Microsoft Sans Serif"/>
          <w:sz w:val="20"/>
          <w:szCs w:val="20"/>
        </w:rPr>
        <w:t>-filter "QD &lt; 2.0" --filter-name "QD2" \</w:t>
      </w:r>
    </w:p>
    <w:p w:rsidR="00743367" w:rsidRPr="00743367" w:rsidRDefault="00743367" w:rsidP="00743367">
      <w:pPr>
        <w:rPr>
          <w:rFonts w:ascii="Microsoft Sans Serif" w:hAnsi="Microsoft Sans Serif" w:cs="Microsoft Sans Serif"/>
          <w:sz w:val="20"/>
          <w:szCs w:val="20"/>
        </w:rPr>
      </w:pPr>
      <w:r w:rsidRPr="00743367">
        <w:rPr>
          <w:rFonts w:ascii="Microsoft Sans Serif" w:hAnsi="Microsoft Sans Serif" w:cs="Microsoft Sans Serif"/>
          <w:sz w:val="20"/>
          <w:szCs w:val="20"/>
        </w:rPr>
        <w:t>-filter "QUAL &lt; 30.0" --filter-name "QUAL30" \</w:t>
      </w:r>
    </w:p>
    <w:p w:rsidR="00743367" w:rsidRPr="00743367" w:rsidRDefault="00743367" w:rsidP="00743367">
      <w:pPr>
        <w:rPr>
          <w:rFonts w:ascii="Microsoft Sans Serif" w:hAnsi="Microsoft Sans Serif" w:cs="Microsoft Sans Serif"/>
          <w:sz w:val="20"/>
          <w:szCs w:val="20"/>
        </w:rPr>
      </w:pPr>
      <w:r w:rsidRPr="00743367">
        <w:rPr>
          <w:rFonts w:ascii="Microsoft Sans Serif" w:hAnsi="Microsoft Sans Serif" w:cs="Microsoft Sans Serif"/>
          <w:sz w:val="20"/>
          <w:szCs w:val="20"/>
        </w:rPr>
        <w:t>-filter "SOR &gt; 3.0" --filter-name "SOR3" \</w:t>
      </w:r>
    </w:p>
    <w:p w:rsidR="00743367" w:rsidRPr="00743367" w:rsidRDefault="00743367" w:rsidP="00743367">
      <w:pPr>
        <w:rPr>
          <w:rFonts w:ascii="Microsoft Sans Serif" w:hAnsi="Microsoft Sans Serif" w:cs="Microsoft Sans Serif"/>
          <w:sz w:val="20"/>
          <w:szCs w:val="20"/>
        </w:rPr>
      </w:pPr>
      <w:r w:rsidRPr="00743367">
        <w:rPr>
          <w:rFonts w:ascii="Microsoft Sans Serif" w:hAnsi="Microsoft Sans Serif" w:cs="Microsoft Sans Serif"/>
          <w:sz w:val="20"/>
          <w:szCs w:val="20"/>
        </w:rPr>
        <w:t>-filter "FS &gt; 60.0" --filter-name "FS60" \</w:t>
      </w:r>
    </w:p>
    <w:p w:rsidR="00743367" w:rsidRPr="00743367" w:rsidRDefault="00743367" w:rsidP="00743367">
      <w:pPr>
        <w:rPr>
          <w:rFonts w:ascii="Microsoft Sans Serif" w:hAnsi="Microsoft Sans Serif" w:cs="Microsoft Sans Serif"/>
          <w:sz w:val="20"/>
          <w:szCs w:val="20"/>
        </w:rPr>
      </w:pPr>
      <w:r w:rsidRPr="00743367">
        <w:rPr>
          <w:rFonts w:ascii="Microsoft Sans Serif" w:hAnsi="Microsoft Sans Serif" w:cs="Microsoft Sans Serif"/>
          <w:sz w:val="20"/>
          <w:szCs w:val="20"/>
        </w:rPr>
        <w:t>-filter "MQ &lt; 40.0" --filter-name "MQ40" \</w:t>
      </w:r>
    </w:p>
    <w:p w:rsidR="00743367" w:rsidRPr="00743367" w:rsidRDefault="00743367" w:rsidP="00743367">
      <w:pPr>
        <w:rPr>
          <w:rFonts w:ascii="Microsoft Sans Serif" w:hAnsi="Microsoft Sans Serif" w:cs="Microsoft Sans Serif"/>
          <w:sz w:val="20"/>
          <w:szCs w:val="20"/>
        </w:rPr>
      </w:pPr>
      <w:r w:rsidRPr="00743367">
        <w:rPr>
          <w:rFonts w:ascii="Microsoft Sans Serif" w:hAnsi="Microsoft Sans Serif" w:cs="Microsoft Sans Serif"/>
          <w:sz w:val="20"/>
          <w:szCs w:val="20"/>
        </w:rPr>
        <w:t>-filter "MQRankSum &lt; -12.5" --filter-name "MQRankSum-12.5" \</w:t>
      </w:r>
    </w:p>
    <w:p w:rsidR="00743367" w:rsidRPr="00743367" w:rsidRDefault="00743367" w:rsidP="00743367">
      <w:pPr>
        <w:rPr>
          <w:rFonts w:ascii="Microsoft Sans Serif" w:hAnsi="Microsoft Sans Serif" w:cs="Microsoft Sans Serif"/>
          <w:sz w:val="20"/>
          <w:szCs w:val="20"/>
        </w:rPr>
      </w:pPr>
      <w:r w:rsidRPr="00743367">
        <w:rPr>
          <w:rFonts w:ascii="Microsoft Sans Serif" w:hAnsi="Microsoft Sans Serif" w:cs="Microsoft Sans Serif"/>
          <w:sz w:val="20"/>
          <w:szCs w:val="20"/>
        </w:rPr>
        <w:t>-filter "ReadPosRankSum &lt; -8.0" --filter-name "ReadPosRankSum-8" \</w:t>
      </w:r>
    </w:p>
    <w:p w:rsidR="00514DE3" w:rsidRDefault="00743367" w:rsidP="00743367">
      <w:pPr>
        <w:rPr>
          <w:rFonts w:ascii="Microsoft Sans Serif" w:hAnsi="Microsoft Sans Serif" w:cs="Microsoft Sans Serif"/>
          <w:sz w:val="20"/>
          <w:szCs w:val="20"/>
        </w:rPr>
      </w:pPr>
      <w:r w:rsidRPr="00743367">
        <w:rPr>
          <w:rFonts w:ascii="Microsoft Sans Serif" w:hAnsi="Microsoft Sans Serif" w:cs="Microsoft Sans Serif"/>
          <w:sz w:val="20"/>
          <w:szCs w:val="20"/>
        </w:rPr>
        <w:t>-O Filtered_SNPs_TimePoint1.vcf.gz</w:t>
      </w:r>
    </w:p>
    <w:p w:rsidR="003F5C9A" w:rsidRDefault="003F5C9A" w:rsidP="00743367">
      <w:pPr>
        <w:rPr>
          <w:rFonts w:ascii="Microsoft Sans Serif" w:hAnsi="Microsoft Sans Serif" w:cs="Microsoft Sans Serif"/>
          <w:sz w:val="20"/>
          <w:szCs w:val="20"/>
        </w:rPr>
      </w:pPr>
    </w:p>
    <w:p w:rsidR="00685257" w:rsidRDefault="00685257" w:rsidP="00743367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6. </w:t>
      </w:r>
      <w:r w:rsidR="001F69E1">
        <w:rPr>
          <w:rFonts w:ascii="Microsoft Sans Serif" w:hAnsi="Microsoft Sans Serif" w:cs="Microsoft Sans Serif"/>
          <w:sz w:val="20"/>
          <w:szCs w:val="20"/>
        </w:rPr>
        <w:t xml:space="preserve">Extract </w:t>
      </w:r>
      <w:r w:rsidRPr="00685257">
        <w:rPr>
          <w:rFonts w:ascii="Microsoft Sans Serif" w:hAnsi="Microsoft Sans Serif" w:cs="Microsoft Sans Serif"/>
          <w:sz w:val="20"/>
          <w:szCs w:val="20"/>
        </w:rPr>
        <w:t>necessary fields from the VCF file of the hard-filtered SNPs</w:t>
      </w:r>
      <w:r>
        <w:rPr>
          <w:rFonts w:ascii="Microsoft Sans Serif" w:hAnsi="Microsoft Sans Serif" w:cs="Microsoft Sans Serif"/>
          <w:sz w:val="20"/>
          <w:szCs w:val="20"/>
        </w:rPr>
        <w:t>, using VariantsToTable in GATK</w:t>
      </w:r>
      <w:r w:rsidRPr="00685257">
        <w:rPr>
          <w:rFonts w:ascii="Microsoft Sans Serif" w:hAnsi="Microsoft Sans Serif" w:cs="Microsoft Sans Serif"/>
          <w:sz w:val="20"/>
          <w:szCs w:val="20"/>
        </w:rPr>
        <w:t>.</w:t>
      </w:r>
    </w:p>
    <w:p w:rsidR="00554408" w:rsidRPr="00554408" w:rsidRDefault="00554408" w:rsidP="00554408">
      <w:pPr>
        <w:rPr>
          <w:rFonts w:ascii="Microsoft Sans Serif" w:hAnsi="Microsoft Sans Serif" w:cs="Microsoft Sans Serif"/>
          <w:sz w:val="20"/>
          <w:szCs w:val="20"/>
        </w:rPr>
      </w:pPr>
      <w:r w:rsidRPr="00554408">
        <w:rPr>
          <w:rFonts w:ascii="Microsoft Sans Serif" w:hAnsi="Microsoft Sans Serif" w:cs="Microsoft Sans Serif"/>
          <w:sz w:val="20"/>
          <w:szCs w:val="20"/>
        </w:rPr>
        <w:t>gatk VariantsToTable \</w:t>
      </w:r>
    </w:p>
    <w:p w:rsidR="00554408" w:rsidRPr="00554408" w:rsidRDefault="00554408" w:rsidP="00554408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-V Filtered_SNPs_TimePoint1</w:t>
      </w:r>
      <w:r w:rsidRPr="00554408">
        <w:rPr>
          <w:rFonts w:ascii="Microsoft Sans Serif" w:hAnsi="Microsoft Sans Serif" w:cs="Microsoft Sans Serif"/>
          <w:sz w:val="20"/>
          <w:szCs w:val="20"/>
        </w:rPr>
        <w:t>.vcf.gz \</w:t>
      </w:r>
    </w:p>
    <w:p w:rsidR="00554408" w:rsidRPr="00554408" w:rsidRDefault="00554408" w:rsidP="00554408">
      <w:pPr>
        <w:rPr>
          <w:rFonts w:ascii="Microsoft Sans Serif" w:hAnsi="Microsoft Sans Serif" w:cs="Microsoft Sans Serif"/>
          <w:sz w:val="20"/>
          <w:szCs w:val="20"/>
        </w:rPr>
      </w:pPr>
      <w:r w:rsidRPr="00554408">
        <w:rPr>
          <w:rFonts w:ascii="Microsoft Sans Serif" w:hAnsi="Microsoft Sans Serif" w:cs="Microsoft Sans Serif"/>
          <w:sz w:val="20"/>
          <w:szCs w:val="20"/>
        </w:rPr>
        <w:t>-F CHROM -F POS -F REF -F ALT -F QUAL -F FILTER -F AC -F AN -F DP -GF GT -GF AD -GF DP -GF GQ \</w:t>
      </w:r>
    </w:p>
    <w:p w:rsidR="002E6C80" w:rsidRDefault="00554408" w:rsidP="00554408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-O Filtered_SNPs_TimePoint1</w:t>
      </w:r>
      <w:r w:rsidRPr="00554408">
        <w:rPr>
          <w:rFonts w:ascii="Microsoft Sans Serif" w:hAnsi="Microsoft Sans Serif" w:cs="Microsoft Sans Serif"/>
          <w:sz w:val="20"/>
          <w:szCs w:val="20"/>
        </w:rPr>
        <w:t>.table</w:t>
      </w:r>
    </w:p>
    <w:p w:rsidR="00FE1392" w:rsidRDefault="00FE1392" w:rsidP="00554408">
      <w:pPr>
        <w:rPr>
          <w:rFonts w:ascii="Microsoft Sans Serif" w:hAnsi="Microsoft Sans Serif" w:cs="Microsoft Sans Serif"/>
          <w:sz w:val="20"/>
          <w:szCs w:val="20"/>
        </w:rPr>
      </w:pPr>
    </w:p>
    <w:p w:rsidR="00FE1392" w:rsidRPr="00A63685" w:rsidRDefault="00FE1392" w:rsidP="00554408">
      <w:pPr>
        <w:rPr>
          <w:rFonts w:ascii="Microsoft Sans Serif" w:hAnsi="Microsoft Sans Serif" w:cs="Microsoft Sans Serif"/>
          <w:sz w:val="20"/>
          <w:szCs w:val="20"/>
        </w:rPr>
      </w:pPr>
      <w:bookmarkStart w:id="0" w:name="_GoBack"/>
      <w:bookmarkEnd w:id="0"/>
    </w:p>
    <w:sectPr w:rsidR="00FE1392" w:rsidRPr="00A63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685"/>
    <w:rsid w:val="000003D7"/>
    <w:rsid w:val="00010019"/>
    <w:rsid w:val="00020E2A"/>
    <w:rsid w:val="000264EF"/>
    <w:rsid w:val="0003005F"/>
    <w:rsid w:val="00030FEB"/>
    <w:rsid w:val="00031C14"/>
    <w:rsid w:val="00033CE4"/>
    <w:rsid w:val="00047DE2"/>
    <w:rsid w:val="00066CAA"/>
    <w:rsid w:val="00072EAE"/>
    <w:rsid w:val="000747F8"/>
    <w:rsid w:val="00085E72"/>
    <w:rsid w:val="00086776"/>
    <w:rsid w:val="000915B3"/>
    <w:rsid w:val="000916F8"/>
    <w:rsid w:val="00095524"/>
    <w:rsid w:val="000B5BC2"/>
    <w:rsid w:val="000B797E"/>
    <w:rsid w:val="000D0F75"/>
    <w:rsid w:val="000D1BE0"/>
    <w:rsid w:val="000D2A07"/>
    <w:rsid w:val="000D47E8"/>
    <w:rsid w:val="000E037E"/>
    <w:rsid w:val="000F28F2"/>
    <w:rsid w:val="000F3914"/>
    <w:rsid w:val="000F3AA2"/>
    <w:rsid w:val="000F63C9"/>
    <w:rsid w:val="0010368E"/>
    <w:rsid w:val="00105E60"/>
    <w:rsid w:val="00106D0D"/>
    <w:rsid w:val="00110B04"/>
    <w:rsid w:val="00112B96"/>
    <w:rsid w:val="00137ED8"/>
    <w:rsid w:val="00153A04"/>
    <w:rsid w:val="00162F22"/>
    <w:rsid w:val="0016794C"/>
    <w:rsid w:val="0018143C"/>
    <w:rsid w:val="001819DA"/>
    <w:rsid w:val="001834FD"/>
    <w:rsid w:val="00190187"/>
    <w:rsid w:val="001910EA"/>
    <w:rsid w:val="0019275A"/>
    <w:rsid w:val="00192E90"/>
    <w:rsid w:val="0019448A"/>
    <w:rsid w:val="00194E01"/>
    <w:rsid w:val="001952EC"/>
    <w:rsid w:val="001971FC"/>
    <w:rsid w:val="001A096E"/>
    <w:rsid w:val="001A1FAB"/>
    <w:rsid w:val="001B201B"/>
    <w:rsid w:val="001B4705"/>
    <w:rsid w:val="001C264B"/>
    <w:rsid w:val="001C3CA0"/>
    <w:rsid w:val="001C59C6"/>
    <w:rsid w:val="001D03A2"/>
    <w:rsid w:val="001D590C"/>
    <w:rsid w:val="001E62C6"/>
    <w:rsid w:val="001E793C"/>
    <w:rsid w:val="001F28E9"/>
    <w:rsid w:val="001F54FA"/>
    <w:rsid w:val="001F69E1"/>
    <w:rsid w:val="002001A2"/>
    <w:rsid w:val="0021284C"/>
    <w:rsid w:val="0022249A"/>
    <w:rsid w:val="0022375C"/>
    <w:rsid w:val="00225E9A"/>
    <w:rsid w:val="00227545"/>
    <w:rsid w:val="002434D6"/>
    <w:rsid w:val="0024396B"/>
    <w:rsid w:val="002472B0"/>
    <w:rsid w:val="0025218B"/>
    <w:rsid w:val="00253F1C"/>
    <w:rsid w:val="0025653B"/>
    <w:rsid w:val="00256573"/>
    <w:rsid w:val="00273FD4"/>
    <w:rsid w:val="0027519B"/>
    <w:rsid w:val="0027649D"/>
    <w:rsid w:val="00284531"/>
    <w:rsid w:val="002867FD"/>
    <w:rsid w:val="002A46C8"/>
    <w:rsid w:val="002A78B2"/>
    <w:rsid w:val="002B250B"/>
    <w:rsid w:val="002B47BC"/>
    <w:rsid w:val="002C3602"/>
    <w:rsid w:val="002C3B13"/>
    <w:rsid w:val="002C3F43"/>
    <w:rsid w:val="002C4E1D"/>
    <w:rsid w:val="002C5A48"/>
    <w:rsid w:val="002E0AFF"/>
    <w:rsid w:val="002E6C80"/>
    <w:rsid w:val="00311605"/>
    <w:rsid w:val="00311FCD"/>
    <w:rsid w:val="00313BD1"/>
    <w:rsid w:val="0031533E"/>
    <w:rsid w:val="00327177"/>
    <w:rsid w:val="00336900"/>
    <w:rsid w:val="00340DA9"/>
    <w:rsid w:val="00343CD8"/>
    <w:rsid w:val="00361FB3"/>
    <w:rsid w:val="00362DA7"/>
    <w:rsid w:val="00366898"/>
    <w:rsid w:val="003676D1"/>
    <w:rsid w:val="003755C6"/>
    <w:rsid w:val="003760DB"/>
    <w:rsid w:val="003A0DC0"/>
    <w:rsid w:val="003A46CC"/>
    <w:rsid w:val="003A656F"/>
    <w:rsid w:val="003B18FD"/>
    <w:rsid w:val="003B7AEC"/>
    <w:rsid w:val="003D0856"/>
    <w:rsid w:val="003E2022"/>
    <w:rsid w:val="003E7B0C"/>
    <w:rsid w:val="003F5C9A"/>
    <w:rsid w:val="004026F1"/>
    <w:rsid w:val="0040589C"/>
    <w:rsid w:val="00407C7B"/>
    <w:rsid w:val="0041484C"/>
    <w:rsid w:val="00421EDE"/>
    <w:rsid w:val="004247C6"/>
    <w:rsid w:val="00424A1F"/>
    <w:rsid w:val="00426E1C"/>
    <w:rsid w:val="0042791C"/>
    <w:rsid w:val="00430F15"/>
    <w:rsid w:val="00435F0D"/>
    <w:rsid w:val="004475E8"/>
    <w:rsid w:val="00447D2C"/>
    <w:rsid w:val="00450E30"/>
    <w:rsid w:val="004531FB"/>
    <w:rsid w:val="00453C82"/>
    <w:rsid w:val="0045462D"/>
    <w:rsid w:val="0046108B"/>
    <w:rsid w:val="004627BB"/>
    <w:rsid w:val="00462FEF"/>
    <w:rsid w:val="00466D17"/>
    <w:rsid w:val="0047138C"/>
    <w:rsid w:val="004A4BBA"/>
    <w:rsid w:val="004B5F3D"/>
    <w:rsid w:val="004C1C9C"/>
    <w:rsid w:val="004C3640"/>
    <w:rsid w:val="004D17EF"/>
    <w:rsid w:val="004E5119"/>
    <w:rsid w:val="004F3197"/>
    <w:rsid w:val="004F6324"/>
    <w:rsid w:val="005003E7"/>
    <w:rsid w:val="0050383E"/>
    <w:rsid w:val="00505610"/>
    <w:rsid w:val="00512D38"/>
    <w:rsid w:val="00514DE3"/>
    <w:rsid w:val="00521587"/>
    <w:rsid w:val="00521F59"/>
    <w:rsid w:val="00526404"/>
    <w:rsid w:val="00531738"/>
    <w:rsid w:val="00542E99"/>
    <w:rsid w:val="00547C48"/>
    <w:rsid w:val="00551C3C"/>
    <w:rsid w:val="00554408"/>
    <w:rsid w:val="00557645"/>
    <w:rsid w:val="00560BB8"/>
    <w:rsid w:val="00561331"/>
    <w:rsid w:val="005617AF"/>
    <w:rsid w:val="005660D8"/>
    <w:rsid w:val="00570F30"/>
    <w:rsid w:val="00580B2D"/>
    <w:rsid w:val="005841B5"/>
    <w:rsid w:val="00591288"/>
    <w:rsid w:val="00594EA1"/>
    <w:rsid w:val="005A01B9"/>
    <w:rsid w:val="005A051E"/>
    <w:rsid w:val="005A5CD7"/>
    <w:rsid w:val="005A6CB7"/>
    <w:rsid w:val="005B1914"/>
    <w:rsid w:val="005B58B6"/>
    <w:rsid w:val="005C440C"/>
    <w:rsid w:val="005C465F"/>
    <w:rsid w:val="005C6F2D"/>
    <w:rsid w:val="005D05D6"/>
    <w:rsid w:val="005D5DBB"/>
    <w:rsid w:val="005E04CF"/>
    <w:rsid w:val="005E32FA"/>
    <w:rsid w:val="005F01D5"/>
    <w:rsid w:val="005F50E8"/>
    <w:rsid w:val="005F6CA3"/>
    <w:rsid w:val="00603376"/>
    <w:rsid w:val="00607BD1"/>
    <w:rsid w:val="00611A03"/>
    <w:rsid w:val="00620F66"/>
    <w:rsid w:val="006376A1"/>
    <w:rsid w:val="00660C0F"/>
    <w:rsid w:val="00665635"/>
    <w:rsid w:val="0067179A"/>
    <w:rsid w:val="0067486D"/>
    <w:rsid w:val="00680BAC"/>
    <w:rsid w:val="00685257"/>
    <w:rsid w:val="006853D8"/>
    <w:rsid w:val="00692B83"/>
    <w:rsid w:val="00694085"/>
    <w:rsid w:val="006955EF"/>
    <w:rsid w:val="00695983"/>
    <w:rsid w:val="006963D1"/>
    <w:rsid w:val="00697DD7"/>
    <w:rsid w:val="006A0112"/>
    <w:rsid w:val="006A3E86"/>
    <w:rsid w:val="006B0AE2"/>
    <w:rsid w:val="006B4987"/>
    <w:rsid w:val="006B6D3A"/>
    <w:rsid w:val="006C331D"/>
    <w:rsid w:val="006C795D"/>
    <w:rsid w:val="006D1365"/>
    <w:rsid w:val="006D1E46"/>
    <w:rsid w:val="006D2D43"/>
    <w:rsid w:val="006D2D99"/>
    <w:rsid w:val="006D3A94"/>
    <w:rsid w:val="006D484D"/>
    <w:rsid w:val="006E09C6"/>
    <w:rsid w:val="006E3237"/>
    <w:rsid w:val="006E701C"/>
    <w:rsid w:val="006E7978"/>
    <w:rsid w:val="006F5370"/>
    <w:rsid w:val="007017D8"/>
    <w:rsid w:val="00701D50"/>
    <w:rsid w:val="00715FAF"/>
    <w:rsid w:val="007317E0"/>
    <w:rsid w:val="00743367"/>
    <w:rsid w:val="00747351"/>
    <w:rsid w:val="0075312D"/>
    <w:rsid w:val="0075485E"/>
    <w:rsid w:val="00756B19"/>
    <w:rsid w:val="00761D6F"/>
    <w:rsid w:val="00770518"/>
    <w:rsid w:val="00773240"/>
    <w:rsid w:val="00773840"/>
    <w:rsid w:val="00780376"/>
    <w:rsid w:val="00791E53"/>
    <w:rsid w:val="007A2D2B"/>
    <w:rsid w:val="007A39B2"/>
    <w:rsid w:val="007A3F05"/>
    <w:rsid w:val="007A7C4F"/>
    <w:rsid w:val="007B7DCA"/>
    <w:rsid w:val="007C123B"/>
    <w:rsid w:val="007C3CF4"/>
    <w:rsid w:val="007C4235"/>
    <w:rsid w:val="007C6F1C"/>
    <w:rsid w:val="007E36A8"/>
    <w:rsid w:val="00812191"/>
    <w:rsid w:val="00823A61"/>
    <w:rsid w:val="00823EDA"/>
    <w:rsid w:val="00824D65"/>
    <w:rsid w:val="00825C84"/>
    <w:rsid w:val="00826039"/>
    <w:rsid w:val="0082631D"/>
    <w:rsid w:val="00840EB1"/>
    <w:rsid w:val="00855483"/>
    <w:rsid w:val="00855F5E"/>
    <w:rsid w:val="00857243"/>
    <w:rsid w:val="00860889"/>
    <w:rsid w:val="00871E2F"/>
    <w:rsid w:val="00875874"/>
    <w:rsid w:val="00885255"/>
    <w:rsid w:val="008900A1"/>
    <w:rsid w:val="00890948"/>
    <w:rsid w:val="00891A85"/>
    <w:rsid w:val="00897A48"/>
    <w:rsid w:val="008A2FC3"/>
    <w:rsid w:val="008A730D"/>
    <w:rsid w:val="008C1E62"/>
    <w:rsid w:val="008D417D"/>
    <w:rsid w:val="008D5348"/>
    <w:rsid w:val="008E23A9"/>
    <w:rsid w:val="008E637F"/>
    <w:rsid w:val="008E77A8"/>
    <w:rsid w:val="008E7F80"/>
    <w:rsid w:val="008F2FCC"/>
    <w:rsid w:val="008F6EA2"/>
    <w:rsid w:val="00904464"/>
    <w:rsid w:val="00906265"/>
    <w:rsid w:val="00915835"/>
    <w:rsid w:val="009163F7"/>
    <w:rsid w:val="009208C0"/>
    <w:rsid w:val="009235EF"/>
    <w:rsid w:val="009271C1"/>
    <w:rsid w:val="00931558"/>
    <w:rsid w:val="009322C5"/>
    <w:rsid w:val="009442D0"/>
    <w:rsid w:val="00946021"/>
    <w:rsid w:val="00946740"/>
    <w:rsid w:val="00947B3C"/>
    <w:rsid w:val="00947CB7"/>
    <w:rsid w:val="009508A7"/>
    <w:rsid w:val="009611F1"/>
    <w:rsid w:val="00967774"/>
    <w:rsid w:val="0097133C"/>
    <w:rsid w:val="00975B9E"/>
    <w:rsid w:val="00977392"/>
    <w:rsid w:val="00981D5A"/>
    <w:rsid w:val="00991EFB"/>
    <w:rsid w:val="009A0370"/>
    <w:rsid w:val="009A2A28"/>
    <w:rsid w:val="009B153C"/>
    <w:rsid w:val="009B79C0"/>
    <w:rsid w:val="009C4A08"/>
    <w:rsid w:val="009D07E2"/>
    <w:rsid w:val="009D4D27"/>
    <w:rsid w:val="009E4783"/>
    <w:rsid w:val="009E76B9"/>
    <w:rsid w:val="009F0AA2"/>
    <w:rsid w:val="009F1951"/>
    <w:rsid w:val="00A05A57"/>
    <w:rsid w:val="00A05D69"/>
    <w:rsid w:val="00A06264"/>
    <w:rsid w:val="00A11CCE"/>
    <w:rsid w:val="00A12E61"/>
    <w:rsid w:val="00A12F41"/>
    <w:rsid w:val="00A27C6F"/>
    <w:rsid w:val="00A33C08"/>
    <w:rsid w:val="00A34EF5"/>
    <w:rsid w:val="00A427F5"/>
    <w:rsid w:val="00A52CE6"/>
    <w:rsid w:val="00A6203F"/>
    <w:rsid w:val="00A63685"/>
    <w:rsid w:val="00A758FC"/>
    <w:rsid w:val="00A7690A"/>
    <w:rsid w:val="00A76B69"/>
    <w:rsid w:val="00A77A46"/>
    <w:rsid w:val="00A87909"/>
    <w:rsid w:val="00A87C30"/>
    <w:rsid w:val="00AA1E97"/>
    <w:rsid w:val="00AE3CC1"/>
    <w:rsid w:val="00AE3DED"/>
    <w:rsid w:val="00AE7E65"/>
    <w:rsid w:val="00AF0715"/>
    <w:rsid w:val="00AF1CF9"/>
    <w:rsid w:val="00AF26D8"/>
    <w:rsid w:val="00AF73C3"/>
    <w:rsid w:val="00B00740"/>
    <w:rsid w:val="00B06543"/>
    <w:rsid w:val="00B11641"/>
    <w:rsid w:val="00B16991"/>
    <w:rsid w:val="00B3081E"/>
    <w:rsid w:val="00B335F0"/>
    <w:rsid w:val="00B46A46"/>
    <w:rsid w:val="00B54A9E"/>
    <w:rsid w:val="00B569B5"/>
    <w:rsid w:val="00B60208"/>
    <w:rsid w:val="00B65F17"/>
    <w:rsid w:val="00B710B1"/>
    <w:rsid w:val="00B776D5"/>
    <w:rsid w:val="00B80BC2"/>
    <w:rsid w:val="00B879C5"/>
    <w:rsid w:val="00BA2F2F"/>
    <w:rsid w:val="00BB2D41"/>
    <w:rsid w:val="00BB7FB0"/>
    <w:rsid w:val="00BC0537"/>
    <w:rsid w:val="00BC0EBB"/>
    <w:rsid w:val="00BC7D42"/>
    <w:rsid w:val="00BD6D06"/>
    <w:rsid w:val="00BE0EEB"/>
    <w:rsid w:val="00BE1888"/>
    <w:rsid w:val="00BE5D09"/>
    <w:rsid w:val="00C03BBC"/>
    <w:rsid w:val="00C10BB5"/>
    <w:rsid w:val="00C15BB3"/>
    <w:rsid w:val="00C203A9"/>
    <w:rsid w:val="00C22816"/>
    <w:rsid w:val="00C24D1B"/>
    <w:rsid w:val="00C27610"/>
    <w:rsid w:val="00C35EDF"/>
    <w:rsid w:val="00C461C3"/>
    <w:rsid w:val="00C502B8"/>
    <w:rsid w:val="00C607E2"/>
    <w:rsid w:val="00C625EE"/>
    <w:rsid w:val="00C7329B"/>
    <w:rsid w:val="00C83A96"/>
    <w:rsid w:val="00C874AC"/>
    <w:rsid w:val="00C87CDB"/>
    <w:rsid w:val="00C87E90"/>
    <w:rsid w:val="00C93296"/>
    <w:rsid w:val="00CA052C"/>
    <w:rsid w:val="00CA1F19"/>
    <w:rsid w:val="00CA40DD"/>
    <w:rsid w:val="00CB2334"/>
    <w:rsid w:val="00CC3FE9"/>
    <w:rsid w:val="00CC5BE1"/>
    <w:rsid w:val="00CC6E70"/>
    <w:rsid w:val="00CE0B6A"/>
    <w:rsid w:val="00CE48A0"/>
    <w:rsid w:val="00CE5A10"/>
    <w:rsid w:val="00CF017B"/>
    <w:rsid w:val="00CF5CF6"/>
    <w:rsid w:val="00CF63C3"/>
    <w:rsid w:val="00CF6902"/>
    <w:rsid w:val="00D015DE"/>
    <w:rsid w:val="00D10ACF"/>
    <w:rsid w:val="00D20499"/>
    <w:rsid w:val="00D21ACC"/>
    <w:rsid w:val="00D25C46"/>
    <w:rsid w:val="00D27CE7"/>
    <w:rsid w:val="00D4023C"/>
    <w:rsid w:val="00D40F89"/>
    <w:rsid w:val="00D43021"/>
    <w:rsid w:val="00D53EDE"/>
    <w:rsid w:val="00D54A15"/>
    <w:rsid w:val="00D6066F"/>
    <w:rsid w:val="00D713C8"/>
    <w:rsid w:val="00D752F3"/>
    <w:rsid w:val="00D84C8A"/>
    <w:rsid w:val="00D863EA"/>
    <w:rsid w:val="00D90456"/>
    <w:rsid w:val="00D959DB"/>
    <w:rsid w:val="00DA11A9"/>
    <w:rsid w:val="00DA1220"/>
    <w:rsid w:val="00DA1FD7"/>
    <w:rsid w:val="00DA6E64"/>
    <w:rsid w:val="00DB0837"/>
    <w:rsid w:val="00DB091B"/>
    <w:rsid w:val="00DB69EE"/>
    <w:rsid w:val="00DB7CA5"/>
    <w:rsid w:val="00DD2BC0"/>
    <w:rsid w:val="00DD3CCD"/>
    <w:rsid w:val="00DE5315"/>
    <w:rsid w:val="00DF2A97"/>
    <w:rsid w:val="00DF65A5"/>
    <w:rsid w:val="00E10103"/>
    <w:rsid w:val="00E23C19"/>
    <w:rsid w:val="00E26581"/>
    <w:rsid w:val="00E32D30"/>
    <w:rsid w:val="00E33AB9"/>
    <w:rsid w:val="00E3449A"/>
    <w:rsid w:val="00E4163A"/>
    <w:rsid w:val="00E5735C"/>
    <w:rsid w:val="00E77129"/>
    <w:rsid w:val="00E77709"/>
    <w:rsid w:val="00E82EE7"/>
    <w:rsid w:val="00E933DE"/>
    <w:rsid w:val="00EA4E1D"/>
    <w:rsid w:val="00EB34F1"/>
    <w:rsid w:val="00EC469C"/>
    <w:rsid w:val="00EC51B0"/>
    <w:rsid w:val="00EC5472"/>
    <w:rsid w:val="00EC74D4"/>
    <w:rsid w:val="00ED1C9C"/>
    <w:rsid w:val="00ED2918"/>
    <w:rsid w:val="00ED5DEC"/>
    <w:rsid w:val="00EE2D12"/>
    <w:rsid w:val="00EF77CF"/>
    <w:rsid w:val="00F023D5"/>
    <w:rsid w:val="00F051A8"/>
    <w:rsid w:val="00F10EB8"/>
    <w:rsid w:val="00F11959"/>
    <w:rsid w:val="00F12582"/>
    <w:rsid w:val="00F21014"/>
    <w:rsid w:val="00F22DE3"/>
    <w:rsid w:val="00F27EA3"/>
    <w:rsid w:val="00F3141B"/>
    <w:rsid w:val="00F34D89"/>
    <w:rsid w:val="00F44527"/>
    <w:rsid w:val="00F45CA6"/>
    <w:rsid w:val="00F5161C"/>
    <w:rsid w:val="00F56EE2"/>
    <w:rsid w:val="00F804D1"/>
    <w:rsid w:val="00F83B95"/>
    <w:rsid w:val="00F94D94"/>
    <w:rsid w:val="00FA64FC"/>
    <w:rsid w:val="00FA77C4"/>
    <w:rsid w:val="00FB0ACF"/>
    <w:rsid w:val="00FC72F0"/>
    <w:rsid w:val="00FD2F1D"/>
    <w:rsid w:val="00FD61A4"/>
    <w:rsid w:val="00FE1392"/>
    <w:rsid w:val="00FE6E64"/>
    <w:rsid w:val="00FF19E8"/>
    <w:rsid w:val="00FF1FF5"/>
    <w:rsid w:val="00FF2A0E"/>
    <w:rsid w:val="00FF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9E46E-FDAC-4B60-BB57-5F0755A3E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ki, Takahiro</dc:creator>
  <cp:keywords/>
  <dc:description/>
  <cp:lastModifiedBy>Maruki, Takahiro</cp:lastModifiedBy>
  <cp:revision>9</cp:revision>
  <dcterms:created xsi:type="dcterms:W3CDTF">2024-01-09T13:51:00Z</dcterms:created>
  <dcterms:modified xsi:type="dcterms:W3CDTF">2024-06-05T11:36:00Z</dcterms:modified>
</cp:coreProperties>
</file>